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284"/>
        <w:gridCol w:w="1275"/>
        <w:gridCol w:w="1560"/>
        <w:gridCol w:w="1701"/>
      </w:tblGrid>
      <w:tr w:rsidR="00434F39" w:rsidRPr="00DF4473" w14:paraId="140CC44E" w14:textId="77777777" w:rsidTr="00434F3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69F2612D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1286E8F9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b/>
                <w:sz w:val="20"/>
                <w:szCs w:val="20"/>
              </w:rPr>
              <w:t>Number of rounds of surge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5CA441F7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growth occurr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248392B3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s in ca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669F9B11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434F39" w:rsidRPr="00DF4473" w14:paraId="43C11525" w14:textId="77777777" w:rsidTr="00434F39">
        <w:tc>
          <w:tcPr>
            <w:tcW w:w="2376" w:type="dxa"/>
            <w:tcBorders>
              <w:top w:val="single" w:sz="4" w:space="0" w:color="auto"/>
            </w:tcBorders>
          </w:tcPr>
          <w:p w14:paraId="48D391BE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FL cohort: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8B02B5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AF3CE0B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34523D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43CAA0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F39" w:rsidRPr="00DF4473" w14:paraId="05FDC091" w14:textId="77777777" w:rsidTr="00434F39">
        <w:tc>
          <w:tcPr>
            <w:tcW w:w="2376" w:type="dxa"/>
          </w:tcPr>
          <w:p w14:paraId="61550F0C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06-2015-Cm “Major”</w:t>
            </w:r>
          </w:p>
        </w:tc>
        <w:tc>
          <w:tcPr>
            <w:tcW w:w="1560" w:type="dxa"/>
            <w:gridSpan w:val="2"/>
          </w:tcPr>
          <w:p w14:paraId="172F2916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0747EFC9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6DC6ADBC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 days</w:t>
            </w:r>
          </w:p>
        </w:tc>
        <w:tc>
          <w:tcPr>
            <w:tcW w:w="1701" w:type="dxa"/>
          </w:tcPr>
          <w:p w14:paraId="7A03FC94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  <w:tr w:rsidR="00434F39" w:rsidRPr="00DF4473" w14:paraId="3E1401F7" w14:textId="77777777" w:rsidTr="00434F39">
        <w:tc>
          <w:tcPr>
            <w:tcW w:w="2376" w:type="dxa"/>
          </w:tcPr>
          <w:p w14:paraId="72D12575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13-2016-Cm “Emma”</w:t>
            </w:r>
          </w:p>
        </w:tc>
        <w:tc>
          <w:tcPr>
            <w:tcW w:w="1560" w:type="dxa"/>
            <w:gridSpan w:val="2"/>
          </w:tcPr>
          <w:p w14:paraId="5C96EED7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2555992E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5FE242D7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days</w:t>
            </w:r>
          </w:p>
        </w:tc>
        <w:tc>
          <w:tcPr>
            <w:tcW w:w="1701" w:type="dxa"/>
          </w:tcPr>
          <w:p w14:paraId="062B16BD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  <w:tr w:rsidR="00434F39" w:rsidRPr="00DF4473" w14:paraId="17F91B43" w14:textId="77777777" w:rsidTr="00434F39">
        <w:tc>
          <w:tcPr>
            <w:tcW w:w="2376" w:type="dxa"/>
          </w:tcPr>
          <w:p w14:paraId="209C2824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05-2016-Cm “Mean Joe Green”</w:t>
            </w:r>
          </w:p>
        </w:tc>
        <w:tc>
          <w:tcPr>
            <w:tcW w:w="1560" w:type="dxa"/>
            <w:gridSpan w:val="2"/>
          </w:tcPr>
          <w:p w14:paraId="21BCA487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5D009267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79FD5E91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 xml:space="preserve">5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1701" w:type="dxa"/>
          </w:tcPr>
          <w:p w14:paraId="0821E920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  <w:tr w:rsidR="00434F39" w:rsidRPr="00DF4473" w14:paraId="2E6E1C8F" w14:textId="77777777" w:rsidTr="00434F39">
        <w:tc>
          <w:tcPr>
            <w:tcW w:w="2376" w:type="dxa"/>
          </w:tcPr>
          <w:p w14:paraId="4A979A61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34-2016-Cm “</w:t>
            </w:r>
            <w:proofErr w:type="spellStart"/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Sebod</w:t>
            </w:r>
            <w:proofErr w:type="spellEnd"/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560" w:type="dxa"/>
            <w:gridSpan w:val="2"/>
          </w:tcPr>
          <w:p w14:paraId="350A4831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6680482E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625DF862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days</w:t>
            </w:r>
          </w:p>
        </w:tc>
        <w:tc>
          <w:tcPr>
            <w:tcW w:w="1701" w:type="dxa"/>
          </w:tcPr>
          <w:p w14:paraId="4A0EA21D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  <w:tr w:rsidR="00434F39" w:rsidRPr="00DF4473" w14:paraId="66025EFB" w14:textId="77777777" w:rsidTr="00434F39">
        <w:tc>
          <w:tcPr>
            <w:tcW w:w="2376" w:type="dxa"/>
          </w:tcPr>
          <w:p w14:paraId="514A749D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17-2017-Cm “Remi”</w:t>
            </w:r>
          </w:p>
        </w:tc>
        <w:tc>
          <w:tcPr>
            <w:tcW w:w="1560" w:type="dxa"/>
            <w:gridSpan w:val="2"/>
          </w:tcPr>
          <w:p w14:paraId="30687CA2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3822546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22DCC0C7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 days</w:t>
            </w:r>
          </w:p>
        </w:tc>
        <w:tc>
          <w:tcPr>
            <w:tcW w:w="1701" w:type="dxa"/>
          </w:tcPr>
          <w:p w14:paraId="09DC5DAD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  <w:tr w:rsidR="00434F39" w:rsidRPr="00DF4473" w14:paraId="1A922C0A" w14:textId="77777777" w:rsidTr="00434F39">
        <w:tc>
          <w:tcPr>
            <w:tcW w:w="2376" w:type="dxa"/>
          </w:tcPr>
          <w:p w14:paraId="0402B8AD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24-2017-Cm “Rollie”</w:t>
            </w:r>
          </w:p>
        </w:tc>
        <w:tc>
          <w:tcPr>
            <w:tcW w:w="1560" w:type="dxa"/>
            <w:gridSpan w:val="2"/>
          </w:tcPr>
          <w:p w14:paraId="77737121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22C7E63E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69D89789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 days</w:t>
            </w:r>
          </w:p>
        </w:tc>
        <w:tc>
          <w:tcPr>
            <w:tcW w:w="1701" w:type="dxa"/>
          </w:tcPr>
          <w:p w14:paraId="353A59C2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uthanized</w:t>
            </w:r>
          </w:p>
        </w:tc>
      </w:tr>
      <w:tr w:rsidR="00434F39" w:rsidRPr="00DF4473" w14:paraId="0C895D7F" w14:textId="77777777" w:rsidTr="00434F39">
        <w:tc>
          <w:tcPr>
            <w:tcW w:w="2376" w:type="dxa"/>
          </w:tcPr>
          <w:p w14:paraId="74B036D3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447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5-2017-Cm  “Tangled”</w:t>
            </w:r>
          </w:p>
        </w:tc>
        <w:tc>
          <w:tcPr>
            <w:tcW w:w="1560" w:type="dxa"/>
            <w:gridSpan w:val="2"/>
          </w:tcPr>
          <w:p w14:paraId="27342986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1729D0AD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3A372BE7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 days</w:t>
            </w:r>
          </w:p>
        </w:tc>
        <w:tc>
          <w:tcPr>
            <w:tcW w:w="1701" w:type="dxa"/>
          </w:tcPr>
          <w:p w14:paraId="719C1974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  <w:tr w:rsidR="00434F39" w:rsidRPr="00DF4473" w14:paraId="57F83A8D" w14:textId="77777777" w:rsidTr="00434F39">
        <w:tc>
          <w:tcPr>
            <w:tcW w:w="2376" w:type="dxa"/>
          </w:tcPr>
          <w:p w14:paraId="0CD48943" w14:textId="77777777" w:rsidR="00434F39" w:rsidRPr="00434F39" w:rsidRDefault="00434F39" w:rsidP="0043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DF447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7-2017-Cm</w:t>
            </w:r>
          </w:p>
        </w:tc>
        <w:tc>
          <w:tcPr>
            <w:tcW w:w="1560" w:type="dxa"/>
            <w:gridSpan w:val="2"/>
          </w:tcPr>
          <w:p w14:paraId="50A284B0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5C93A5E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13D0E73E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days</w:t>
            </w:r>
          </w:p>
        </w:tc>
        <w:tc>
          <w:tcPr>
            <w:tcW w:w="1701" w:type="dxa"/>
          </w:tcPr>
          <w:p w14:paraId="5043E6C0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uthanized</w:t>
            </w:r>
          </w:p>
        </w:tc>
      </w:tr>
      <w:tr w:rsidR="00434F39" w:rsidRPr="00DF4473" w14:paraId="189306CA" w14:textId="77777777" w:rsidTr="00434F39">
        <w:tc>
          <w:tcPr>
            <w:tcW w:w="2376" w:type="dxa"/>
          </w:tcPr>
          <w:p w14:paraId="68EB1527" w14:textId="77777777" w:rsidR="00434F39" w:rsidRPr="00DF4473" w:rsidRDefault="00434F39" w:rsidP="0043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DF447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4-2017-Cm</w:t>
            </w:r>
          </w:p>
        </w:tc>
        <w:tc>
          <w:tcPr>
            <w:tcW w:w="1560" w:type="dxa"/>
            <w:gridSpan w:val="2"/>
          </w:tcPr>
          <w:p w14:paraId="1D976285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3AB4AA1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6D5AD2CF" w14:textId="22670BA4" w:rsidR="00434F39" w:rsidRPr="00DF4473" w:rsidRDefault="00434F39" w:rsidP="00CB01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1701" w:type="dxa"/>
          </w:tcPr>
          <w:p w14:paraId="5056449C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uthanized</w:t>
            </w:r>
          </w:p>
        </w:tc>
      </w:tr>
      <w:tr w:rsidR="00434F39" w:rsidRPr="00DF4473" w14:paraId="08490C14" w14:textId="77777777" w:rsidTr="00434F39">
        <w:tc>
          <w:tcPr>
            <w:tcW w:w="2376" w:type="dxa"/>
          </w:tcPr>
          <w:p w14:paraId="5B783F5C" w14:textId="77777777" w:rsidR="00434F39" w:rsidRPr="00434F39" w:rsidRDefault="00434F39" w:rsidP="0043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DF447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7-2017-Cm</w:t>
            </w:r>
          </w:p>
        </w:tc>
        <w:tc>
          <w:tcPr>
            <w:tcW w:w="1560" w:type="dxa"/>
            <w:gridSpan w:val="2"/>
          </w:tcPr>
          <w:p w14:paraId="2F238D4E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1F0BDDC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0BB05035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701" w:type="dxa"/>
          </w:tcPr>
          <w:p w14:paraId="0601A5FA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uthanized</w:t>
            </w:r>
          </w:p>
        </w:tc>
      </w:tr>
      <w:tr w:rsidR="00434F39" w:rsidRPr="00DF4473" w14:paraId="48D92D6B" w14:textId="77777777" w:rsidTr="00434F39">
        <w:tc>
          <w:tcPr>
            <w:tcW w:w="2376" w:type="dxa"/>
          </w:tcPr>
          <w:p w14:paraId="7561228C" w14:textId="77777777" w:rsidR="00434F39" w:rsidRPr="00434F39" w:rsidRDefault="00434F39" w:rsidP="00434F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DF447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-2016-Cm “Apollo”</w:t>
            </w:r>
          </w:p>
        </w:tc>
        <w:tc>
          <w:tcPr>
            <w:tcW w:w="1560" w:type="dxa"/>
            <w:gridSpan w:val="2"/>
          </w:tcPr>
          <w:p w14:paraId="2A775282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EA500F2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5B2214D6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days</w:t>
            </w:r>
          </w:p>
        </w:tc>
        <w:tc>
          <w:tcPr>
            <w:tcW w:w="1701" w:type="dxa"/>
          </w:tcPr>
          <w:p w14:paraId="4586362D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  <w:tr w:rsidR="00434F39" w:rsidRPr="00DF4473" w14:paraId="6B8480DC" w14:textId="77777777" w:rsidTr="00434F39">
        <w:tc>
          <w:tcPr>
            <w:tcW w:w="2376" w:type="dxa"/>
          </w:tcPr>
          <w:p w14:paraId="4EB0503D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447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2-2017-Cm “Chrystal”</w:t>
            </w:r>
          </w:p>
        </w:tc>
        <w:tc>
          <w:tcPr>
            <w:tcW w:w="1560" w:type="dxa"/>
            <w:gridSpan w:val="2"/>
          </w:tcPr>
          <w:p w14:paraId="5D03235A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5C7022D0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54F46DB6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 days</w:t>
            </w:r>
          </w:p>
        </w:tc>
        <w:tc>
          <w:tcPr>
            <w:tcW w:w="1701" w:type="dxa"/>
          </w:tcPr>
          <w:p w14:paraId="4021CB64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uthanized</w:t>
            </w:r>
          </w:p>
        </w:tc>
      </w:tr>
      <w:tr w:rsidR="00434F39" w:rsidRPr="00DF4473" w14:paraId="63FBD6E6" w14:textId="77777777" w:rsidTr="00434F39">
        <w:tc>
          <w:tcPr>
            <w:tcW w:w="2376" w:type="dxa"/>
          </w:tcPr>
          <w:p w14:paraId="55506757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447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2-2015-Cm “</w:t>
            </w:r>
            <w:proofErr w:type="spellStart"/>
            <w:r w:rsidRPr="00DF447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woope</w:t>
            </w:r>
            <w:proofErr w:type="spellEnd"/>
            <w:r w:rsidRPr="00DF4473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”</w:t>
            </w:r>
          </w:p>
        </w:tc>
        <w:tc>
          <w:tcPr>
            <w:tcW w:w="1560" w:type="dxa"/>
            <w:gridSpan w:val="2"/>
          </w:tcPr>
          <w:p w14:paraId="08995258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7CF8B65C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6C78D0B2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 days</w:t>
            </w:r>
          </w:p>
        </w:tc>
        <w:tc>
          <w:tcPr>
            <w:tcW w:w="1701" w:type="dxa"/>
          </w:tcPr>
          <w:p w14:paraId="71EB1E71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uthanized</w:t>
            </w:r>
          </w:p>
        </w:tc>
      </w:tr>
      <w:tr w:rsidR="00434F39" w:rsidRPr="00DF4473" w14:paraId="7FA371E5" w14:textId="77777777" w:rsidTr="00434F39">
        <w:tc>
          <w:tcPr>
            <w:tcW w:w="2376" w:type="dxa"/>
          </w:tcPr>
          <w:p w14:paraId="4F702D84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</w:pPr>
            <w:r w:rsidRPr="00DF4473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TX cohort:</w:t>
            </w:r>
          </w:p>
        </w:tc>
        <w:tc>
          <w:tcPr>
            <w:tcW w:w="1560" w:type="dxa"/>
            <w:gridSpan w:val="2"/>
          </w:tcPr>
          <w:p w14:paraId="1D8EF360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1B7C39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9796217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B4B57F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F39" w:rsidRPr="00DF4473" w14:paraId="17A444DD" w14:textId="77777777" w:rsidTr="00434F39">
        <w:tc>
          <w:tcPr>
            <w:tcW w:w="2376" w:type="dxa"/>
          </w:tcPr>
          <w:p w14:paraId="3C555733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“Beach Bum”</w:t>
            </w:r>
          </w:p>
        </w:tc>
        <w:tc>
          <w:tcPr>
            <w:tcW w:w="1560" w:type="dxa"/>
            <w:gridSpan w:val="2"/>
          </w:tcPr>
          <w:p w14:paraId="30FF26DB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4782658B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707E51FF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days</w:t>
            </w:r>
          </w:p>
        </w:tc>
        <w:tc>
          <w:tcPr>
            <w:tcW w:w="1701" w:type="dxa"/>
          </w:tcPr>
          <w:p w14:paraId="391C8EEF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  <w:tr w:rsidR="00434F39" w:rsidRPr="00DF4473" w14:paraId="6C43817F" w14:textId="77777777" w:rsidTr="00434F39">
        <w:tc>
          <w:tcPr>
            <w:tcW w:w="2376" w:type="dxa"/>
          </w:tcPr>
          <w:p w14:paraId="13F28431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“Frostbite”</w:t>
            </w:r>
          </w:p>
        </w:tc>
        <w:tc>
          <w:tcPr>
            <w:tcW w:w="1560" w:type="dxa"/>
            <w:gridSpan w:val="2"/>
          </w:tcPr>
          <w:p w14:paraId="59C5FE3A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1BB6DA47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50E09C26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 days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3D34D26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  <w:tr w:rsidR="00434F39" w:rsidRPr="00DF4473" w14:paraId="51CED626" w14:textId="77777777" w:rsidTr="00434F39">
        <w:tc>
          <w:tcPr>
            <w:tcW w:w="2376" w:type="dxa"/>
            <w:tcBorders>
              <w:bottom w:val="single" w:sz="4" w:space="0" w:color="auto"/>
            </w:tcBorders>
          </w:tcPr>
          <w:p w14:paraId="74CBC50B" w14:textId="77777777" w:rsidR="00434F39" w:rsidRPr="00DF4473" w:rsidRDefault="00434F39" w:rsidP="00434F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“Reveille”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8532404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999262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F44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9186C6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 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EC5D94" w14:textId="77777777" w:rsidR="00434F39" w:rsidRPr="00DF4473" w:rsidRDefault="00434F39" w:rsidP="00434F3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F4473">
              <w:rPr>
                <w:rFonts w:ascii="Times New Roman" w:hAnsi="Times New Roman" w:cs="Times New Roman"/>
                <w:sz w:val="20"/>
                <w:szCs w:val="20"/>
              </w:rPr>
              <w:t>eleased</w:t>
            </w:r>
          </w:p>
        </w:tc>
      </w:tr>
    </w:tbl>
    <w:p w14:paraId="7D4D2778" w14:textId="57AAEC4B" w:rsidR="00C31658" w:rsidRPr="00434F39" w:rsidRDefault="00C31658" w:rsidP="00C97543">
      <w:pPr>
        <w:rPr>
          <w:rFonts w:ascii="Times New Roman" w:hAnsi="Times New Roman" w:cs="Times New Roman"/>
        </w:rPr>
      </w:pPr>
    </w:p>
    <w:sectPr w:rsidR="00C31658" w:rsidRPr="00434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72A6"/>
    <w:rsid w:val="00217D8C"/>
    <w:rsid w:val="002662EB"/>
    <w:rsid w:val="003304E7"/>
    <w:rsid w:val="00330775"/>
    <w:rsid w:val="003E7C8D"/>
    <w:rsid w:val="00434F39"/>
    <w:rsid w:val="005D1748"/>
    <w:rsid w:val="005E6FD5"/>
    <w:rsid w:val="0085343A"/>
    <w:rsid w:val="00A93D70"/>
    <w:rsid w:val="00BC293E"/>
    <w:rsid w:val="00C31658"/>
    <w:rsid w:val="00C55F88"/>
    <w:rsid w:val="00C92FE5"/>
    <w:rsid w:val="00C97543"/>
    <w:rsid w:val="00CB015A"/>
    <w:rsid w:val="00CF72A6"/>
    <w:rsid w:val="00DF4473"/>
    <w:rsid w:val="00F3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2CF39"/>
  <w15:docId w15:val="{136CAA44-37A9-47C6-BE97-95F2B8DE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2A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9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98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1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6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6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65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31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30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7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4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9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Duffy,David John</cp:lastModifiedBy>
  <cp:revision>4</cp:revision>
  <dcterms:created xsi:type="dcterms:W3CDTF">2020-06-20T08:38:00Z</dcterms:created>
  <dcterms:modified xsi:type="dcterms:W3CDTF">2020-12-09T21:01:00Z</dcterms:modified>
</cp:coreProperties>
</file>